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33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Total energy, charge and spin distributions derived from the DFT calculations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6355</wp:posOffset>
                </wp:positionV>
                <wp:extent cx="7606030" cy="4003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6030" cy="400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3"/>
                              <w:gridCol w:w="910"/>
                              <w:gridCol w:w="1363"/>
                              <w:gridCol w:w="1936"/>
                              <w:gridCol w:w="669"/>
                              <w:gridCol w:w="669"/>
                              <w:gridCol w:w="793"/>
                              <w:gridCol w:w="753"/>
                              <w:gridCol w:w="636"/>
                              <w:gridCol w:w="636"/>
                              <w:gridCol w:w="754"/>
                              <w:gridCol w:w="716"/>
                            </w:tblGrid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143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eled compound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arge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ltiplicity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 energy (Ha)</w:t>
                                  </w:r>
                                </w:p>
                              </w:tc>
                              <w:tc>
                                <w:tcPr>
                                  <w:tcW w:w="2884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lliken charge population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lliken spin pop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143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pro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di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pro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di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3.567163109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3.54911620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3.548490379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9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3.899161578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3.898041297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4.14484924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4.13060013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0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droxide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3.274190889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5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3.492445712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5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4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3.47457444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73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-O-H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98.402967073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86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98.645856136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44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98.782532053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98.73328890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-O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1.005909506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1.335881203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9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4121.57877108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0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mpty site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3970.68234982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2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3971.25976163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1978" w:type="dxa"/>
                                  <w:gridSpan w:val="12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a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pro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and 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di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are named in relation to F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in the starting coordinate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9pt;height:315.2pt;mso-wrap-distance-left:0pt;mso-wrap-distance-right:9pt;mso-wrap-distance-top:0pt;mso-wrap-distance-bottom:0pt;margin-top:3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3"/>
                        <w:gridCol w:w="910"/>
                        <w:gridCol w:w="1363"/>
                        <w:gridCol w:w="1936"/>
                        <w:gridCol w:w="669"/>
                        <w:gridCol w:w="669"/>
                        <w:gridCol w:w="793"/>
                        <w:gridCol w:w="753"/>
                        <w:gridCol w:w="636"/>
                        <w:gridCol w:w="636"/>
                        <w:gridCol w:w="754"/>
                        <w:gridCol w:w="716"/>
                      </w:tblGrid>
                      <w:tr>
                        <w:trPr>
                          <w:trHeight w:val="342" w:hRule="atLeast"/>
                        </w:trPr>
                        <w:tc>
                          <w:tcPr>
                            <w:tcW w:w="2143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eled compound</w:t>
                            </w:r>
                          </w:p>
                        </w:tc>
                        <w:tc>
                          <w:tcPr>
                            <w:tcW w:w="910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arge</w:t>
                            </w:r>
                          </w:p>
                        </w:tc>
                        <w:tc>
                          <w:tcPr>
                            <w:tcW w:w="1363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ltiplicity</w:t>
                            </w:r>
                          </w:p>
                        </w:tc>
                        <w:tc>
                          <w:tcPr>
                            <w:tcW w:w="1936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 energy (Ha)</w:t>
                            </w:r>
                          </w:p>
                        </w:tc>
                        <w:tc>
                          <w:tcPr>
                            <w:tcW w:w="2884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lliken charge population</w:t>
                            </w:r>
                          </w:p>
                        </w:tc>
                        <w:tc>
                          <w:tcPr>
                            <w:tcW w:w="2742" w:type="dxa"/>
                            <w:gridSpan w:val="4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lliken spin population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143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36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pro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di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pro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dis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43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3.567163109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3.549116201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3.548490379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9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3.899161578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3.898041297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4.14484924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4.130600131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0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droxide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3.274190889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5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3.492445712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5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4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3.474574445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73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-O-H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98.402967073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86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58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98.645856136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44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98.782532053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98.733288905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-O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1.005909506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1.335881203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4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9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4121.578771081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0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4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mpty site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3970.682349824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2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3971.25976163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1978" w:type="dxa"/>
                            <w:gridSpan w:val="12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a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prox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and O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dis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are named in relation to Fe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in the starting coordinate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6:04:00Z</dcterms:created>
  <dc:creator>weixiao</dc:creator>
  <dc:description/>
  <dc:language>en-US</dc:language>
  <cp:lastModifiedBy>weixiao</cp:lastModifiedBy>
  <dcterms:modified xsi:type="dcterms:W3CDTF">2012-08-16T16:04:00Z</dcterms:modified>
  <cp:revision>2</cp:revision>
  <dc:subject/>
  <dc:title/>
</cp:coreProperties>
</file>